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52D3" w:rsidRDefault="00B152D3" w:rsidP="00B152D3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B152D3" w:rsidRDefault="00B152D3" w:rsidP="00B152D3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43557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>Table 1. Comparison of partial AUCs in the 2-condition simulation studies.</w:t>
      </w:r>
    </w:p>
    <w:p w:rsidR="00B152D3" w:rsidRDefault="00B152D3" w:rsidP="00B152D3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FGL, CFGLO, FGL and GL were compared under 4 simulation scenarios (S1-S4) with 2 sample sizes (n=50 and 100). The analysis was run on a grid 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. The ROC curves were computed ove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 for each fixe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, and the partial AUCs in the FPR range of [0, 0.05] were computed. The table summarizes the partial AUCs fo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</m:t>
        </m:r>
      </m:oMath>
      <w:r>
        <w:rPr>
          <w:rFonts w:ascii="Times New Roman" w:hAnsi="Times New Roman"/>
          <w:sz w:val="24"/>
          <w:szCs w:val="24"/>
        </w:rPr>
        <w:t>0.05, 0.10, 0.15, and 0.20.</w:t>
      </w:r>
    </w:p>
    <w:p w:rsidR="00B152D3" w:rsidRDefault="00B152D3" w:rsidP="00B152D3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Normal"/>
        <w:tblW w:w="97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962"/>
        <w:gridCol w:w="1046"/>
        <w:gridCol w:w="964"/>
        <w:gridCol w:w="963"/>
        <w:gridCol w:w="964"/>
        <w:gridCol w:w="965"/>
        <w:gridCol w:w="983"/>
        <w:gridCol w:w="964"/>
        <w:gridCol w:w="964"/>
        <w:gridCol w:w="965"/>
      </w:tblGrid>
      <w:tr w:rsidR="00B152D3" w:rsidTr="00F23C4A">
        <w:trPr>
          <w:trHeight w:val="316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  <w:jc w:val="center"/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Method</w:t>
            </w:r>
          </w:p>
        </w:tc>
        <w:tc>
          <w:tcPr>
            <w:tcW w:w="3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n = 50</w:t>
            </w:r>
          </w:p>
        </w:tc>
        <w:tc>
          <w:tcPr>
            <w:tcW w:w="38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n = 100</w:t>
            </w:r>
          </w:p>
        </w:tc>
      </w:tr>
      <w:tr w:rsidR="00B152D3" w:rsidTr="00F23C4A">
        <w:trPr>
          <w:trHeight w:val="30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S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S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S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S4</w:t>
            </w:r>
          </w:p>
        </w:tc>
      </w:tr>
      <w:tr w:rsidR="00B152D3" w:rsidTr="00F23C4A">
        <w:trPr>
          <w:trHeight w:val="30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CFG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5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4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4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1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8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4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6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40</w:t>
            </w:r>
          </w:p>
        </w:tc>
      </w:tr>
      <w:tr w:rsidR="00B152D3" w:rsidTr="00F23C4A">
        <w:trPr>
          <w:trHeight w:val="30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CFGLO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5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5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5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5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8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6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7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75</w:t>
            </w:r>
          </w:p>
        </w:tc>
      </w:tr>
      <w:tr w:rsidR="00B152D3" w:rsidTr="00F23C4A">
        <w:trPr>
          <w:trHeight w:val="30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FG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5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1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3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0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8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1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5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21</w:t>
            </w:r>
          </w:p>
        </w:tc>
      </w:tr>
      <w:tr w:rsidR="00B152D3" w:rsidTr="00F23C4A">
        <w:trPr>
          <w:trHeight w:val="30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G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58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59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58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59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2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0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1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14</w:t>
            </w:r>
          </w:p>
        </w:tc>
      </w:tr>
      <w:tr w:rsidR="00B152D3" w:rsidTr="00F23C4A">
        <w:trPr>
          <w:trHeight w:val="30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</w:tr>
      <w:tr w:rsidR="00B152D3" w:rsidTr="00F23C4A">
        <w:trPr>
          <w:trHeight w:val="30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CFG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9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6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7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2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81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6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8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39</w:t>
            </w:r>
          </w:p>
        </w:tc>
      </w:tr>
      <w:tr w:rsidR="00B152D3" w:rsidTr="00F23C4A">
        <w:trPr>
          <w:trHeight w:val="30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CFGLO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9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9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9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1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81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8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9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806</w:t>
            </w:r>
          </w:p>
        </w:tc>
      </w:tr>
      <w:tr w:rsidR="00B152D3" w:rsidTr="00F23C4A">
        <w:trPr>
          <w:trHeight w:val="30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FG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9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2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5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0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81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0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5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00</w:t>
            </w:r>
          </w:p>
        </w:tc>
      </w:tr>
      <w:tr w:rsidR="00B152D3" w:rsidTr="00F23C4A">
        <w:trPr>
          <w:trHeight w:val="30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G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58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59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58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59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2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0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1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14</w:t>
            </w:r>
          </w:p>
        </w:tc>
      </w:tr>
      <w:tr w:rsidR="00B152D3" w:rsidTr="00F23C4A">
        <w:trPr>
          <w:trHeight w:val="30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</w:tr>
      <w:tr w:rsidR="00B152D3" w:rsidTr="00F23C4A">
        <w:trPr>
          <w:trHeight w:val="30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CFG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1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7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8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2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81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6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8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30</w:t>
            </w:r>
          </w:p>
        </w:tc>
      </w:tr>
      <w:tr w:rsidR="00B152D3" w:rsidTr="00F23C4A">
        <w:trPr>
          <w:trHeight w:val="30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CFGLO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1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1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1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2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81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80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820</w:t>
            </w:r>
          </w:p>
        </w:tc>
      </w:tr>
      <w:tr w:rsidR="00B152D3" w:rsidTr="00F23C4A">
        <w:trPr>
          <w:trHeight w:val="30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FG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1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0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6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57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81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7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4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65</w:t>
            </w:r>
          </w:p>
        </w:tc>
      </w:tr>
      <w:tr w:rsidR="00B152D3" w:rsidTr="00F23C4A">
        <w:trPr>
          <w:trHeight w:val="30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G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58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59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58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59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2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0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1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14</w:t>
            </w:r>
          </w:p>
        </w:tc>
      </w:tr>
      <w:tr w:rsidR="00B152D3" w:rsidTr="00F23C4A">
        <w:trPr>
          <w:trHeight w:val="30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</w:tr>
      <w:tr w:rsidR="00B152D3" w:rsidTr="00F23C4A">
        <w:trPr>
          <w:trHeight w:val="30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CFG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1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7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9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1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8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81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8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22</w:t>
            </w:r>
          </w:p>
        </w:tc>
      </w:tr>
      <w:tr w:rsidR="00B152D3" w:rsidTr="00F23C4A">
        <w:trPr>
          <w:trHeight w:val="30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CFGLO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2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2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2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3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8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6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81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828</w:t>
            </w:r>
          </w:p>
        </w:tc>
      </w:tr>
      <w:tr w:rsidR="00B152D3" w:rsidTr="00F23C4A">
        <w:trPr>
          <w:trHeight w:val="30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FG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2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58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5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55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8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4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3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631</w:t>
            </w:r>
          </w:p>
        </w:tc>
      </w:tr>
      <w:tr w:rsidR="00B152D3" w:rsidTr="00F23C4A">
        <w:trPr>
          <w:trHeight w:val="30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/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G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58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59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58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59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2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0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1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2D3" w:rsidRDefault="00B152D3" w:rsidP="00F23C4A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0.714</w:t>
            </w:r>
          </w:p>
        </w:tc>
      </w:tr>
    </w:tbl>
    <w:p w:rsidR="00B152D3" w:rsidRDefault="00B152D3" w:rsidP="00B152D3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:rsidR="00B152D3" w:rsidRDefault="00B152D3" w:rsidP="00B152D3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:rsidR="00EA559F" w:rsidRDefault="00942BE8">
      <w:bookmarkStart w:id="0" w:name="_GoBack"/>
      <w:bookmarkEnd w:id="0"/>
    </w:p>
    <w:sectPr w:rsidR="00EA559F" w:rsidSect="00B152D3">
      <w:pgSz w:w="11906" w:h="16838"/>
      <w:pgMar w:top="720" w:right="720" w:bottom="720" w:left="72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2BE8" w:rsidRDefault="00942BE8" w:rsidP="00B152D3">
      <w:r>
        <w:separator/>
      </w:r>
    </w:p>
  </w:endnote>
  <w:endnote w:type="continuationSeparator" w:id="0">
    <w:p w:rsidR="00942BE8" w:rsidRDefault="00942BE8" w:rsidP="00B15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2BE8" w:rsidRDefault="00942BE8" w:rsidP="00B152D3">
      <w:r>
        <w:separator/>
      </w:r>
    </w:p>
  </w:footnote>
  <w:footnote w:type="continuationSeparator" w:id="0">
    <w:p w:rsidR="00942BE8" w:rsidRDefault="00942BE8" w:rsidP="00B152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MwNzY3NDc2NDK3sDBS0lEKTi0uzszPAykwrAUA9v85WCwAAAA="/>
  </w:docVars>
  <w:rsids>
    <w:rsidRoot w:val="00026546"/>
    <w:rsid w:val="00026546"/>
    <w:rsid w:val="000A5C85"/>
    <w:rsid w:val="002E6B2F"/>
    <w:rsid w:val="00942BE8"/>
    <w:rsid w:val="00B15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AB7B7D-AA19-443D-A9BD-D521DA920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B152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52D3"/>
    <w:pPr>
      <w:widowControl w:val="0"/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bdr w:val="none" w:sz="0" w:space="0" w:color="auto"/>
      <w:lang w:eastAsia="zh-CN"/>
    </w:rPr>
  </w:style>
  <w:style w:type="character" w:customStyle="1" w:styleId="Char">
    <w:name w:val="页眉 Char"/>
    <w:basedOn w:val="a0"/>
    <w:link w:val="a3"/>
    <w:uiPriority w:val="99"/>
    <w:rsid w:val="00B152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52D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bdr w:val="none" w:sz="0" w:space="0" w:color="auto"/>
      <w:lang w:eastAsia="zh-CN"/>
    </w:rPr>
  </w:style>
  <w:style w:type="character" w:customStyle="1" w:styleId="Char0">
    <w:name w:val="页脚 Char"/>
    <w:basedOn w:val="a0"/>
    <w:link w:val="a4"/>
    <w:uiPriority w:val="99"/>
    <w:rsid w:val="00B152D3"/>
    <w:rPr>
      <w:sz w:val="18"/>
      <w:szCs w:val="18"/>
    </w:rPr>
  </w:style>
  <w:style w:type="table" w:customStyle="1" w:styleId="TableNormal">
    <w:name w:val="Table Normal"/>
    <w:rsid w:val="00B152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B152D3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8</Characters>
  <Application>Microsoft Office Word</Application>
  <DocSecurity>0</DocSecurity>
  <Lines>10</Lines>
  <Paragraphs>2</Paragraphs>
  <ScaleCrop>false</ScaleCrop>
  <Company>Microsoft</Company>
  <LinksUpToDate>false</LinksUpToDate>
  <CharactersWithSpaces>1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fei</dc:creator>
  <cp:keywords/>
  <dc:description/>
  <cp:lastModifiedBy>Yafei</cp:lastModifiedBy>
  <cp:revision>2</cp:revision>
  <dcterms:created xsi:type="dcterms:W3CDTF">2018-07-24T02:41:00Z</dcterms:created>
  <dcterms:modified xsi:type="dcterms:W3CDTF">2018-07-24T02:42:00Z</dcterms:modified>
</cp:coreProperties>
</file>